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1E2" w:rsidRDefault="005C21E2" w:rsidP="005C21E2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lang w:val="en-US"/>
        </w:rPr>
      </w:pPr>
      <w:r w:rsidRPr="005C21E2">
        <w:rPr>
          <w:rFonts w:ascii="Arial" w:hAnsi="Arial" w:cs="Arial"/>
          <w:color w:val="000000" w:themeColor="text1"/>
          <w:kern w:val="24"/>
          <w:lang w:val="en-US"/>
        </w:rPr>
        <w:t>Supplementary Table 1. Oligonucleotide sequences used for RT-PCR</w:t>
      </w:r>
    </w:p>
    <w:p w:rsidR="005C21E2" w:rsidRPr="005C21E2" w:rsidRDefault="005C21E2" w:rsidP="005C21E2">
      <w:pPr>
        <w:pStyle w:val="NormalWeb"/>
        <w:spacing w:before="0" w:beforeAutospacing="0" w:after="0" w:afterAutospacing="0"/>
        <w:rPr>
          <w:lang w:val="en-US"/>
        </w:rPr>
      </w:pPr>
    </w:p>
    <w:tbl>
      <w:tblPr>
        <w:tblW w:w="10632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8"/>
        <w:gridCol w:w="1050"/>
        <w:gridCol w:w="4291"/>
        <w:gridCol w:w="4073"/>
      </w:tblGrid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b/>
                <w:bCs/>
                <w:lang w:val="es-MX"/>
              </w:rPr>
              <w:t>Gen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b/>
                <w:bCs/>
                <w:lang w:val="es-MX"/>
              </w:rPr>
              <w:t>Species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b/>
                <w:bCs/>
                <w:lang w:val="es-MX"/>
              </w:rPr>
              <w:t>Forward primer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b/>
                <w:bCs/>
                <w:lang w:val="es-MX"/>
              </w:rPr>
              <w:t>Reverse primer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Ins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CCGCTACAATCAAAAACCATC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5’- CAAAGGTGCTGCTTGACAAA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proofErr w:type="spellStart"/>
            <w:r w:rsidRPr="005C21E2">
              <w:rPr>
                <w:i/>
                <w:iCs/>
                <w:lang w:val="en-US"/>
              </w:rPr>
              <w:t>Gcg</w:t>
            </w:r>
            <w:proofErr w:type="spellEnd"/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 ACCAGCGACTACAGCAAATA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CATGCCTCTCAAATTCATCA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Ccna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AGTCCTTGCTTTTGACTTGG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 TACGGGTCAGCATCTATCAA-3’</w:t>
            </w:r>
          </w:p>
        </w:tc>
        <w:bookmarkStart w:id="0" w:name="_GoBack"/>
        <w:bookmarkEnd w:id="0"/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Ccnb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TGCTCTTGGAGACATTGGTA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CAGGTTTTGGTAGGGCTTTA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Ccnb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TGCAAGATCGAGGACATAGA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 GAAACTTGGAATGGACTTGG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Ccnd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AAGATGAAGGAGACCATTCC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TTGAGCTTGTTCACCAGAAG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Ccnd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CTATTTCAAGTGCGTGCAGA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CAAGAAACGGTCCAGGTAAT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Il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GAGGATACCACTCCCAACAGACC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AAGTGCATCATCGTTGTTCATACA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proofErr w:type="spellStart"/>
            <w:r w:rsidRPr="005C21E2">
              <w:rPr>
                <w:i/>
                <w:iCs/>
                <w:lang w:val="en-US"/>
              </w:rPr>
              <w:t>Tnfa</w:t>
            </w:r>
            <w:proofErr w:type="spellEnd"/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CATCTTCTCAAAATTCGAGTGACAA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 TGGGAGTAGACAAGGTACAACCC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proofErr w:type="spellStart"/>
            <w:r w:rsidRPr="005C21E2">
              <w:rPr>
                <w:i/>
                <w:iCs/>
                <w:lang w:val="en-US"/>
              </w:rPr>
              <w:t>Ifng</w:t>
            </w:r>
            <w:proofErr w:type="spellEnd"/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GCGTCATTGAATCACACCTG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GACCTGTGGGTTGTTGACCT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Il1b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GTTGATTCAAGGGGACATTA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 AGCTTCAATGAAAGACCTCA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Il10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AGAAATCAAGGAGCATTTGA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ATTCATGGCCTTGTAGACAC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i/>
                <w:iCs/>
                <w:lang w:val="en-US"/>
              </w:rPr>
              <w:t>Tnfrsf11b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TGAGTGTTTTGGTGGACAGT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TGCTTTCACAGAGGTCAATG-3’</w:t>
            </w:r>
          </w:p>
        </w:tc>
      </w:tr>
      <w:tr w:rsidR="005C21E2" w:rsidRPr="005C21E2" w:rsidTr="005C21E2">
        <w:trPr>
          <w:trHeight w:val="397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proofErr w:type="spellStart"/>
            <w:r w:rsidRPr="005C21E2">
              <w:rPr>
                <w:i/>
                <w:iCs/>
                <w:lang w:val="en-US"/>
              </w:rPr>
              <w:t>CypA</w:t>
            </w:r>
            <w:proofErr w:type="spellEnd"/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s-MX"/>
              </w:rPr>
              <w:t>Mouse</w:t>
            </w:r>
          </w:p>
        </w:tc>
        <w:tc>
          <w:tcPr>
            <w:tcW w:w="4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GGCGGCAGGTCCATCTACG-3’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21E2" w:rsidRPr="005C21E2" w:rsidRDefault="005C21E2" w:rsidP="005C21E2">
            <w:pPr>
              <w:jc w:val="center"/>
              <w:rPr>
                <w:lang w:val="es-MX"/>
              </w:rPr>
            </w:pPr>
            <w:r w:rsidRPr="005C21E2">
              <w:rPr>
                <w:lang w:val="en-US"/>
              </w:rPr>
              <w:t>5’-CTTGCCATCCAGCCATTCAGTC-3’</w:t>
            </w:r>
          </w:p>
        </w:tc>
      </w:tr>
    </w:tbl>
    <w:p w:rsidR="00234E7B" w:rsidRDefault="005C21E2"/>
    <w:sectPr w:rsidR="00234E7B" w:rsidSect="005C21E2">
      <w:pgSz w:w="12240" w:h="15840"/>
      <w:pgMar w:top="1417" w:right="616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1E2"/>
    <w:rsid w:val="000378E5"/>
    <w:rsid w:val="000539BF"/>
    <w:rsid w:val="000A3756"/>
    <w:rsid w:val="001148C9"/>
    <w:rsid w:val="001B023E"/>
    <w:rsid w:val="00232F7C"/>
    <w:rsid w:val="00247318"/>
    <w:rsid w:val="002D0B22"/>
    <w:rsid w:val="00311B88"/>
    <w:rsid w:val="003462DF"/>
    <w:rsid w:val="00352410"/>
    <w:rsid w:val="003D4D80"/>
    <w:rsid w:val="004038C2"/>
    <w:rsid w:val="004173A6"/>
    <w:rsid w:val="00422900"/>
    <w:rsid w:val="004F1D2C"/>
    <w:rsid w:val="00551C4C"/>
    <w:rsid w:val="005C21E2"/>
    <w:rsid w:val="006401F1"/>
    <w:rsid w:val="00685726"/>
    <w:rsid w:val="006D715E"/>
    <w:rsid w:val="0070263F"/>
    <w:rsid w:val="00792B17"/>
    <w:rsid w:val="007C6C0D"/>
    <w:rsid w:val="007F6F7F"/>
    <w:rsid w:val="00800E65"/>
    <w:rsid w:val="00826D7B"/>
    <w:rsid w:val="00871582"/>
    <w:rsid w:val="00877D2F"/>
    <w:rsid w:val="008E29D3"/>
    <w:rsid w:val="008E6988"/>
    <w:rsid w:val="009404CD"/>
    <w:rsid w:val="0098191B"/>
    <w:rsid w:val="009A7C6A"/>
    <w:rsid w:val="009E0CB4"/>
    <w:rsid w:val="009E6209"/>
    <w:rsid w:val="00A4639A"/>
    <w:rsid w:val="00B2356F"/>
    <w:rsid w:val="00BA4A30"/>
    <w:rsid w:val="00BB0CE3"/>
    <w:rsid w:val="00C87C91"/>
    <w:rsid w:val="00CA4631"/>
    <w:rsid w:val="00CA7B5A"/>
    <w:rsid w:val="00CE71F4"/>
    <w:rsid w:val="00D865AC"/>
    <w:rsid w:val="00D975F0"/>
    <w:rsid w:val="00DA7FF0"/>
    <w:rsid w:val="00DC0744"/>
    <w:rsid w:val="00E10095"/>
    <w:rsid w:val="00EC3785"/>
    <w:rsid w:val="00F34940"/>
    <w:rsid w:val="00FD731B"/>
    <w:rsid w:val="00FE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21379"/>
  <w14:defaultImageDpi w14:val="32767"/>
  <w15:chartTrackingRefBased/>
  <w15:docId w15:val="{34F879ED-5D17-1145-BB44-3E1B7DD2D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975F0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75F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C21E2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90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3</Words>
  <Characters>901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06T20:11:00Z</dcterms:created>
  <dcterms:modified xsi:type="dcterms:W3CDTF">2021-01-06T20:23:00Z</dcterms:modified>
</cp:coreProperties>
</file>